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8A5" w:rsidRPr="000A0F68" w:rsidRDefault="00C47272">
      <w:r w:rsidRPr="000A0F68">
        <w:rPr>
          <w:b/>
        </w:rPr>
        <w:t xml:space="preserve">Title: </w:t>
      </w:r>
      <w:r w:rsidR="000A0F68">
        <w:t>Source Data</w:t>
      </w:r>
    </w:p>
    <w:p w:rsidR="00C47272" w:rsidRPr="000A0F68" w:rsidRDefault="00C47272">
      <w:pPr>
        <w:rPr>
          <w:b/>
        </w:rPr>
      </w:pPr>
      <w:r w:rsidRPr="000A0F68">
        <w:rPr>
          <w:b/>
        </w:rPr>
        <w:t xml:space="preserve">Description: </w:t>
      </w:r>
      <w:r w:rsidR="000A0F68">
        <w:t>C</w:t>
      </w:r>
      <w:bookmarkStart w:id="0" w:name="_GoBack"/>
      <w:bookmarkEnd w:id="0"/>
      <w:r w:rsidR="000A0F68">
        <w:t>ontains the original gel image underlying Supplementary Figure 2a</w:t>
      </w:r>
    </w:p>
    <w:sectPr w:rsidR="00C47272" w:rsidRPr="000A0F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272"/>
    <w:rsid w:val="000A0F68"/>
    <w:rsid w:val="009904FA"/>
    <w:rsid w:val="00C47272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4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1-08T16:08:00Z</dcterms:created>
  <dcterms:modified xsi:type="dcterms:W3CDTF">2018-11-08T16:48:00Z</dcterms:modified>
</cp:coreProperties>
</file>